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993A3" w14:textId="03246347" w:rsidR="00F62E57" w:rsidRPr="00F62E57" w:rsidRDefault="00F62E57" w:rsidP="00F62E5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 w:line="360" w:lineRule="auto"/>
        <w:ind w:right="60"/>
        <w:jc w:val="left"/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</w:pPr>
      <w:r w:rsidRPr="00F62E57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zh-CN"/>
        </w:rPr>
        <w:t xml:space="preserve">Supplementary </w:t>
      </w:r>
      <w:r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 xml:space="preserve">file </w:t>
      </w:r>
      <w:r w:rsidR="00593A74"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>2</w:t>
      </w:r>
      <w:r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 xml:space="preserve"> </w:t>
      </w:r>
      <w:r w:rsidRPr="00F62E57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 xml:space="preserve">Table </w:t>
      </w:r>
      <w:r w:rsidRPr="00F62E57">
        <w:rPr>
          <w:rFonts w:ascii="Times New Roman" w:hAnsi="Times New Roman" w:cs="Times New Roman"/>
          <w:b w:val="0"/>
          <w:bCs/>
          <w:i w:val="0"/>
          <w:iCs/>
          <w:sz w:val="22"/>
          <w:szCs w:val="22"/>
          <w:lang w:eastAsia="zh-CN"/>
        </w:rPr>
        <w:t>S</w:t>
      </w:r>
      <w:r w:rsidR="00593A74">
        <w:rPr>
          <w:rFonts w:ascii="Times New Roman" w:hAnsi="Times New Roman" w:cs="Times New Roman" w:hint="eastAsia"/>
          <w:b w:val="0"/>
          <w:bCs/>
          <w:i w:val="0"/>
          <w:iCs/>
          <w:sz w:val="22"/>
          <w:szCs w:val="22"/>
          <w:lang w:eastAsia="zh-CN"/>
        </w:rPr>
        <w:t>2</w:t>
      </w:r>
      <w:r w:rsidRPr="00F62E57">
        <w:rPr>
          <w:rFonts w:ascii="Times New Roman" w:hAnsi="Times New Roman" w:cs="Times New Roman"/>
          <w:b w:val="0"/>
          <w:bCs/>
          <w:i w:val="0"/>
          <w:iCs/>
          <w:sz w:val="22"/>
          <w:szCs w:val="22"/>
        </w:rPr>
        <w:t>. Characteristics by NFS Quartiles (Weighted)</w:t>
      </w:r>
    </w:p>
    <w:tbl>
      <w:tblPr>
        <w:tblW w:w="10658" w:type="dxa"/>
        <w:jc w:val="center"/>
        <w:tblLayout w:type="fixed"/>
        <w:tblLook w:val="0420" w:firstRow="1" w:lastRow="0" w:firstColumn="0" w:lastColumn="0" w:noHBand="0" w:noVBand="1"/>
      </w:tblPr>
      <w:tblGrid>
        <w:gridCol w:w="2550"/>
        <w:gridCol w:w="1435"/>
        <w:gridCol w:w="1435"/>
        <w:gridCol w:w="1435"/>
        <w:gridCol w:w="1435"/>
        <w:gridCol w:w="1435"/>
        <w:gridCol w:w="933"/>
      </w:tblGrid>
      <w:tr w:rsidR="00F62E57" w:rsidRPr="00BD2E78" w14:paraId="2255439A" w14:textId="77777777" w:rsidTr="00E3223D">
        <w:trPr>
          <w:trHeight w:val="153"/>
          <w:tblHeader/>
          <w:jc w:val="center"/>
        </w:trPr>
        <w:tc>
          <w:tcPr>
            <w:tcW w:w="255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1CBB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Characteristic</w:t>
            </w:r>
          </w:p>
        </w:tc>
        <w:tc>
          <w:tcPr>
            <w:tcW w:w="14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16D9E" w14:textId="39C60826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Overall</w:t>
            </w:r>
            <w:r w:rsidR="00E3223D" w:rsidRPr="00E3223D"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  <w:vertAlign w:val="superscript"/>
                <w:lang w:eastAsia="zh-CN"/>
              </w:rPr>
              <w:t>3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br/>
              <w:t>N = 39042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4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388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1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br/>
              <w:t>N = 9761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4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EBE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2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br/>
              <w:t>N = 9760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4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AEA5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3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br/>
              <w:t>N = 9760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4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D1D7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Q4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br/>
              <w:t>N = 9761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93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13759" w14:textId="7E04D055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  <w:lang w:eastAsia="zh-CN"/>
              </w:rPr>
              <w:t>P</w:t>
            </w: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-value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</w:p>
        </w:tc>
      </w:tr>
      <w:tr w:rsidR="00F62E57" w:rsidRPr="00BD2E78" w14:paraId="77F9A3DF" w14:textId="77777777" w:rsidTr="00E3223D">
        <w:trPr>
          <w:trHeight w:val="115"/>
          <w:jc w:val="center"/>
        </w:trPr>
        <w:tc>
          <w:tcPr>
            <w:tcW w:w="255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F1E9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age</w:t>
            </w:r>
          </w:p>
        </w:tc>
        <w:tc>
          <w:tcPr>
            <w:tcW w:w="14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4A6A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4.87 (16.48)</w:t>
            </w:r>
          </w:p>
        </w:tc>
        <w:tc>
          <w:tcPr>
            <w:tcW w:w="14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9FF7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3.37 (10.95)</w:t>
            </w:r>
          </w:p>
        </w:tc>
        <w:tc>
          <w:tcPr>
            <w:tcW w:w="14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9D41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0.11 (12.50)</w:t>
            </w:r>
          </w:p>
        </w:tc>
        <w:tc>
          <w:tcPr>
            <w:tcW w:w="14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B479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9.52 (13.99)</w:t>
            </w:r>
          </w:p>
        </w:tc>
        <w:tc>
          <w:tcPr>
            <w:tcW w:w="14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6F4E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1.72 (14.39)</w:t>
            </w:r>
          </w:p>
        </w:tc>
        <w:tc>
          <w:tcPr>
            <w:tcW w:w="93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D210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2D9FC65B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08C0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sex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9100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7F54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A0CB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5E95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4D4EA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904F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090</w:t>
            </w:r>
          </w:p>
        </w:tc>
      </w:tr>
      <w:tr w:rsidR="00F62E57" w:rsidRPr="00BD2E78" w14:paraId="558D83B1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9501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ale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1B98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9,151 (49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7349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760 (50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9D98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686 (49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9F05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652 (48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7438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053 (50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58147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12A70A72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203B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emale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5DC0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9,891 (51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6A9C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001 (50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BD15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074 (51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BE51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108 (52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0199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708 (50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384B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270C092F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8601A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race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B911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B3DA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854D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C29B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8B78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6A24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5820BAFB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91AE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n-Hispanic White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AE18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7,103 (68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B7D7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115 (65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9349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075 (66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46AF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220 (69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7555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693 (73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2213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6BBEAADB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2090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n-Hispanic Black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0FCD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7,576 (10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110B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495 (8.6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BD87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839 (10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BEA8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038 (11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117B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204 (12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74C8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797F5FB4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D840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ispanic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ECCB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0,476 (15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18AD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010 (18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715B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736 (16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90A9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547 (13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8E98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183 (9.8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488C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560A6539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7657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B6D0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887 (7.2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187B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141 (8.5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16FB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110 (7.6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6DA4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55 (6.8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FBA3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81 (5.2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8B31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533B58F7" w14:textId="77777777" w:rsidTr="00E3223D">
        <w:trPr>
          <w:trHeight w:val="115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A119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education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1146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7E797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C6C9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EA37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0DD9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11AB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5E074E69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0DE3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gt;High school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8A4D7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0,412 (61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897E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233 (60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97EC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330 (62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1285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236 (63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4F36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613 (57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AD557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7442633A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7E9E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High school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477D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8,851 (23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64CC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240 (24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F1D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167 (23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6CD1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214 (23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72BE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230 (24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CCF8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0EC75E20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5AB9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High school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3D17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,742 (16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86CE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279 (16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667C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253 (15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82E5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304 (14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5CE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906 (19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50AA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4A7140DB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2ABD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PIR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75C7A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05 (1.64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39A7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87 (1.66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8F76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11 (1.64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9260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22 (1.63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3D58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.01 (1.60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425F7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7EBE9F0D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2006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marital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5558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E7F8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DFD1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3EA1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798A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7BF3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0E5FC260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8B76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arried/Living with partner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1944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3,838 (64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182B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348 (56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07F0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162 (66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6BDA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459 (71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6CF1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869 (65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479C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34BE15DD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0878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t married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B6DA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4,828 (36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9867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296 (44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7656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480 (34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18A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218 (29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CD95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834 (35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BAEC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0DCE4F91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990E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BMI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8008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8.43 (6.55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8E70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.49 (4.82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3C2E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7.44 (5.33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9A73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9.51 (6.08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177E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2.58 (8.07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26B6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2E152DD2" w14:textId="77777777" w:rsidTr="00E3223D">
        <w:trPr>
          <w:trHeight w:val="115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F33A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drinking_status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DA6E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88A7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5BB7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4DCC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5B7D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BC51A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2DAB099C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B8DA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ever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7357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809 (15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BB7D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434 (14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81B8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475 (13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3F56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750 (15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9A26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150 (21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8B957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790D984C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C78B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Former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F020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883 (9.1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DBDA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27 (5.3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28EB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87 (7.5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98F1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951 (9.3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26CC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718 (16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49DF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7B5FAF00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88DF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Current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A845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,663 (76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2AD2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826 (81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9A4E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604 (79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930A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,184 (75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C499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049 (63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0E8C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62E57" w:rsidRPr="00BD2E78" w14:paraId="3FBC26AB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98B9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diabetes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BD0D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908 (7.4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733B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0 (0.5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830D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90 (1.5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5E8B7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20 (4.8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D9B0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038 (28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25B7A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08539B84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455A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7825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1,430 (26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15D0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161 (12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A288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841 (18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0FD0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071 (30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90FA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,357 (53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94B8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7BB55C47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1DB2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lastRenderedPageBreak/>
              <w:t>CVD_history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0B2C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,189 (6.5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7F0D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50 (1.4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FFCF7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14 (3.0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86FC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659 (5.7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56CF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066 (20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28F6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4FA8AC00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2108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OA_case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09A8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,381 (12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6042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97 (3.4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9A8A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543 (6.4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7E4C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,135 (14%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FDB5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,406 (29%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F666A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6FB5386F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5E6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ALT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AA6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.54 (22.72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6BC6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6.87 (29.97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602E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.54 (20.91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AF33A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.21 (17.42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1B19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.08 (18.47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7091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41963EDA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2DC4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AST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8930A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.09 (16.22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DAFEA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.24 (13.80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2703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4.49 (14.46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7970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.35 (15.98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A492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6.76 (21.04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533F0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015F6CC3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601A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ALB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ADA1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29 (0.35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279C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44 (0.33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2516F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34 (0.31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AC6E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23 (0.32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E1D07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10 (0.34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C98D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514A0128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C185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PLT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F38A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3.63 (64.75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CF23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03.76 (65.63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55E3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53.70 (49.55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BE78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33.79 (48.22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D0804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07.42 (50.16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97E9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0C7F4FAF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B2C0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HSI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3FF59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7.59 (7.77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7E32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5.01 (6.46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1551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6.59 (6.76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AF12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8.51 (7.41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176A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1.45 (9.29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19B4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74AE49A3" w14:textId="77777777" w:rsidTr="00E3223D">
        <w:trPr>
          <w:trHeight w:val="115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0B25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NFS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644D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2.30 (1.42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BBD6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3.90 (0.66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DF55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2.68 (0.26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988BB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1.74 (0.30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F5962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0.22 (0.84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4CA36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185021A6" w14:textId="77777777" w:rsidTr="00E3223D">
        <w:trPr>
          <w:trHeight w:val="118"/>
          <w:jc w:val="center"/>
        </w:trPr>
        <w:tc>
          <w:tcPr>
            <w:tcW w:w="255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BF21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FIB4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4452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00 (0.76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D1A31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54 (0.19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2B8C5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79 (0.27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737C8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11 (0.42)</w:t>
            </w:r>
          </w:p>
        </w:tc>
        <w:tc>
          <w:tcPr>
            <w:tcW w:w="143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3C1CE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78 (1.22)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EE6F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F62E57" w:rsidRPr="00BD2E78" w14:paraId="6AE9EED1" w14:textId="77777777" w:rsidTr="003D30C5">
        <w:trPr>
          <w:trHeight w:val="118"/>
          <w:jc w:val="center"/>
        </w:trPr>
        <w:tc>
          <w:tcPr>
            <w:tcW w:w="10658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9773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1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Mean (SD); n (unweighted) (%)</w:t>
            </w:r>
          </w:p>
        </w:tc>
      </w:tr>
      <w:tr w:rsidR="00F62E57" w:rsidRPr="00BD2E78" w14:paraId="436F31B4" w14:textId="77777777" w:rsidTr="003D30C5">
        <w:trPr>
          <w:trHeight w:val="118"/>
          <w:jc w:val="center"/>
        </w:trPr>
        <w:tc>
          <w:tcPr>
            <w:tcW w:w="10658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BB22D" w14:textId="77777777" w:rsidR="00F62E57" w:rsidRPr="00BD2E78" w:rsidRDefault="00F62E57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  <w:t>2</w:t>
            </w:r>
            <w:r w:rsidRPr="00BD2E7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Design-based KruskalWallis test; Pearson's X^2: Rao &amp; Scott adjustment</w:t>
            </w:r>
          </w:p>
        </w:tc>
      </w:tr>
      <w:tr w:rsidR="00E3223D" w:rsidRPr="00BD2E78" w14:paraId="40D802F2" w14:textId="77777777" w:rsidTr="003D30C5">
        <w:trPr>
          <w:trHeight w:val="118"/>
          <w:jc w:val="center"/>
        </w:trPr>
        <w:tc>
          <w:tcPr>
            <w:tcW w:w="10658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83DCF" w14:textId="644A6529" w:rsidR="00E3223D" w:rsidRPr="00BD2E78" w:rsidRDefault="00E3223D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5"/>
                <w:szCs w:val="15"/>
                <w:vertAlign w:val="superscript"/>
                <w:lang w:eastAsia="zh-CN"/>
              </w:rPr>
              <w:t>3</w:t>
            </w:r>
            <w:r w:rsidRPr="00E3223D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Overall N refers to participants with non-missing NFS and valid NFS quartile assignment.</w:t>
            </w:r>
          </w:p>
        </w:tc>
      </w:tr>
      <w:tr w:rsidR="00DB19CB" w:rsidRPr="00BD2E78" w14:paraId="08978D84" w14:textId="77777777" w:rsidTr="003D30C5">
        <w:trPr>
          <w:trHeight w:val="118"/>
          <w:jc w:val="center"/>
        </w:trPr>
        <w:tc>
          <w:tcPr>
            <w:tcW w:w="10658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57D5F" w14:textId="391CB8ED" w:rsidR="00DB19CB" w:rsidRPr="00DB19CB" w:rsidRDefault="00DB19CB" w:rsidP="003D30C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DB19CB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bbreviations: Q1–Q4, quartiles 1–4; OA, osteoarthritis; PIR, poverty income ratio; BMI, body mass index; CVD, cardiovascular disease; ALT, alanine aminotransferase; AST, aspartate aminotransferase; ALB, albumin; PLT, platelet count; HSI, hepatic steatosis index; NFS, nonalcoholic fatty liver disease fibrosis score; FIB-4, fibrosis-4 index; SD, standard deviation.</w:t>
            </w:r>
          </w:p>
        </w:tc>
      </w:tr>
    </w:tbl>
    <w:p w14:paraId="1E04D89E" w14:textId="77777777" w:rsidR="003713BA" w:rsidRDefault="003713BA">
      <w:pPr>
        <w:rPr>
          <w:rFonts w:hint="eastAsia"/>
          <w:lang w:eastAsia="zh-CN"/>
        </w:rPr>
      </w:pPr>
    </w:p>
    <w:sectPr w:rsidR="00371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B332EC" w14:textId="77777777" w:rsidR="001B5701" w:rsidRDefault="001B5701" w:rsidP="00F62E57">
      <w:pPr>
        <w:rPr>
          <w:rFonts w:hint="eastAsia"/>
        </w:rPr>
      </w:pPr>
      <w:r>
        <w:separator/>
      </w:r>
    </w:p>
  </w:endnote>
  <w:endnote w:type="continuationSeparator" w:id="0">
    <w:p w14:paraId="692E86F5" w14:textId="77777777" w:rsidR="001B5701" w:rsidRDefault="001B5701" w:rsidP="00F62E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49446" w14:textId="77777777" w:rsidR="001B5701" w:rsidRDefault="001B5701" w:rsidP="00F62E57">
      <w:pPr>
        <w:rPr>
          <w:rFonts w:hint="eastAsia"/>
        </w:rPr>
      </w:pPr>
      <w:r>
        <w:separator/>
      </w:r>
    </w:p>
  </w:footnote>
  <w:footnote w:type="continuationSeparator" w:id="0">
    <w:p w14:paraId="116BC438" w14:textId="77777777" w:rsidR="001B5701" w:rsidRDefault="001B5701" w:rsidP="00F62E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3BA"/>
    <w:rsid w:val="001B5701"/>
    <w:rsid w:val="0023600D"/>
    <w:rsid w:val="00331A6F"/>
    <w:rsid w:val="003713BA"/>
    <w:rsid w:val="00593A74"/>
    <w:rsid w:val="005B2AD5"/>
    <w:rsid w:val="006F12E3"/>
    <w:rsid w:val="00AE1979"/>
    <w:rsid w:val="00BA7E55"/>
    <w:rsid w:val="00BB573E"/>
    <w:rsid w:val="00D247BE"/>
    <w:rsid w:val="00DB19CB"/>
    <w:rsid w:val="00E3223D"/>
    <w:rsid w:val="00EF632E"/>
    <w:rsid w:val="00F4505F"/>
    <w:rsid w:val="00F45703"/>
    <w:rsid w:val="00F6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5FC06"/>
  <w15:chartTrackingRefBased/>
  <w15:docId w15:val="{9924CD49-10F9-41E3-A9F8-9183415E5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E57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713B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3B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3BA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2F5496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2F5496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3BA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3BA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3B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3B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3B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13B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3B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3B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3B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3B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71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3BA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713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3BA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713B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3BA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3713B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3B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713B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713B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F62E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2E57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F62E57"/>
    <w:rPr>
      <w:sz w:val="18"/>
      <w:szCs w:val="18"/>
    </w:rPr>
  </w:style>
  <w:style w:type="paragraph" w:customStyle="1" w:styleId="TableCaption">
    <w:name w:val="Table Caption"/>
    <w:basedOn w:val="a"/>
    <w:qFormat/>
    <w:rsid w:val="00F62E57"/>
    <w:pPr>
      <w:jc w:val="center"/>
    </w:pPr>
    <w:rPr>
      <w:b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宇航 王</cp:lastModifiedBy>
  <cp:revision>9</cp:revision>
  <dcterms:created xsi:type="dcterms:W3CDTF">2026-01-05T06:12:00Z</dcterms:created>
  <dcterms:modified xsi:type="dcterms:W3CDTF">2026-03-20T09:06:00Z</dcterms:modified>
</cp:coreProperties>
</file>